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847" w:rsidRDefault="00346847" w:rsidP="0025223D"/>
    <w:p w:rsidR="00346847" w:rsidRPr="0025223D" w:rsidRDefault="00346847" w:rsidP="0025223D">
      <w:r>
        <w:t xml:space="preserve">Supplementary Table S1. </w:t>
      </w:r>
      <w:r w:rsidRPr="00662F87">
        <w:rPr>
          <w:i/>
        </w:rPr>
        <w:t>List of oligonucleotide primers used in this study</w:t>
      </w:r>
    </w:p>
    <w:p w:rsidR="00346847" w:rsidRDefault="00346847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988"/>
        <w:gridCol w:w="5535"/>
      </w:tblGrid>
      <w:tr w:rsidR="00346847" w:rsidTr="00E070A5">
        <w:tc>
          <w:tcPr>
            <w:tcW w:w="2988" w:type="dxa"/>
            <w:tcBorders>
              <w:left w:val="nil"/>
              <w:right w:val="nil"/>
            </w:tcBorders>
          </w:tcPr>
          <w:p w:rsidR="00346847" w:rsidRDefault="00346847">
            <w:r>
              <w:t>Oligonucleotide name</w:t>
            </w:r>
          </w:p>
        </w:tc>
        <w:tc>
          <w:tcPr>
            <w:tcW w:w="5535" w:type="dxa"/>
            <w:tcBorders>
              <w:left w:val="nil"/>
              <w:right w:val="nil"/>
            </w:tcBorders>
          </w:tcPr>
          <w:p w:rsidR="00346847" w:rsidRDefault="00346847">
            <w:r>
              <w:t>Sequence (5’-3’)</w:t>
            </w:r>
          </w:p>
        </w:tc>
      </w:tr>
      <w:tr w:rsidR="00346847" w:rsidTr="00E070A5">
        <w:tc>
          <w:tcPr>
            <w:tcW w:w="2988" w:type="dxa"/>
            <w:tcBorders>
              <w:left w:val="nil"/>
              <w:right w:val="nil"/>
            </w:tcBorders>
          </w:tcPr>
          <w:p w:rsidR="00346847" w:rsidRDefault="00346847">
            <w:r>
              <w:t>NF36Y</w:t>
            </w:r>
          </w:p>
        </w:tc>
        <w:tc>
          <w:tcPr>
            <w:tcW w:w="5535" w:type="dxa"/>
            <w:tcBorders>
              <w:left w:val="nil"/>
              <w:right w:val="nil"/>
            </w:tcBorders>
          </w:tcPr>
          <w:p w:rsidR="00346847" w:rsidRDefault="00346847">
            <w:r>
              <w:t>TCAGGTGGTCTCYTTGAAGCC</w:t>
            </w:r>
          </w:p>
        </w:tc>
      </w:tr>
      <w:tr w:rsidR="00346847" w:rsidTr="00E070A5">
        <w:tc>
          <w:tcPr>
            <w:tcW w:w="2988" w:type="dxa"/>
            <w:tcBorders>
              <w:left w:val="nil"/>
              <w:right w:val="nil"/>
            </w:tcBorders>
          </w:tcPr>
          <w:p w:rsidR="00346847" w:rsidRDefault="00346847">
            <w:r>
              <w:t>NR587</w:t>
            </w:r>
          </w:p>
        </w:tc>
        <w:tc>
          <w:tcPr>
            <w:tcW w:w="5535" w:type="dxa"/>
            <w:tcBorders>
              <w:left w:val="nil"/>
              <w:right w:val="nil"/>
            </w:tcBorders>
          </w:tcPr>
          <w:p w:rsidR="00346847" w:rsidRDefault="00346847">
            <w:r>
              <w:t>TTGGCACACATCTTGTGAGT</w:t>
            </w:r>
          </w:p>
        </w:tc>
      </w:tr>
      <w:tr w:rsidR="00346847" w:rsidTr="00E070A5">
        <w:tc>
          <w:tcPr>
            <w:tcW w:w="2988" w:type="dxa"/>
            <w:tcBorders>
              <w:left w:val="nil"/>
              <w:right w:val="nil"/>
            </w:tcBorders>
          </w:tcPr>
          <w:p w:rsidR="00346847" w:rsidRDefault="00346847">
            <w:r>
              <w:t>NF303R</w:t>
            </w:r>
          </w:p>
        </w:tc>
        <w:tc>
          <w:tcPr>
            <w:tcW w:w="5535" w:type="dxa"/>
            <w:tcBorders>
              <w:left w:val="nil"/>
              <w:right w:val="nil"/>
            </w:tcBorders>
          </w:tcPr>
          <w:p w:rsidR="00346847" w:rsidRDefault="00346847">
            <w:r>
              <w:t>CCGATGTRGAAGGGAGTTGG</w:t>
            </w:r>
          </w:p>
        </w:tc>
      </w:tr>
      <w:tr w:rsidR="00346847" w:rsidTr="00E070A5">
        <w:tc>
          <w:tcPr>
            <w:tcW w:w="2988" w:type="dxa"/>
            <w:tcBorders>
              <w:left w:val="nil"/>
              <w:right w:val="nil"/>
            </w:tcBorders>
          </w:tcPr>
          <w:p w:rsidR="00346847" w:rsidRDefault="00346847">
            <w:r>
              <w:t>NR836</w:t>
            </w:r>
          </w:p>
        </w:tc>
        <w:tc>
          <w:tcPr>
            <w:tcW w:w="5535" w:type="dxa"/>
            <w:tcBorders>
              <w:left w:val="nil"/>
              <w:right w:val="nil"/>
            </w:tcBorders>
          </w:tcPr>
          <w:p w:rsidR="00346847" w:rsidRDefault="00346847">
            <w:r>
              <w:t>ACGAACGGAAGTGGATGAAA</w:t>
            </w:r>
          </w:p>
        </w:tc>
      </w:tr>
      <w:tr w:rsidR="00346847" w:rsidTr="00E070A5">
        <w:tc>
          <w:tcPr>
            <w:tcW w:w="2988" w:type="dxa"/>
            <w:tcBorders>
              <w:left w:val="nil"/>
              <w:right w:val="nil"/>
            </w:tcBorders>
          </w:tcPr>
          <w:p w:rsidR="00346847" w:rsidRDefault="00346847">
            <w:r>
              <w:t>NF587</w:t>
            </w:r>
          </w:p>
        </w:tc>
        <w:tc>
          <w:tcPr>
            <w:tcW w:w="5535" w:type="dxa"/>
            <w:tcBorders>
              <w:left w:val="nil"/>
              <w:right w:val="nil"/>
            </w:tcBorders>
          </w:tcPr>
          <w:p w:rsidR="00346847" w:rsidRDefault="00346847">
            <w:r>
              <w:t>ACTCACAAGATGTGTGCCAA</w:t>
            </w:r>
          </w:p>
        </w:tc>
      </w:tr>
      <w:tr w:rsidR="00346847" w:rsidTr="00E070A5">
        <w:tc>
          <w:tcPr>
            <w:tcW w:w="2988" w:type="dxa"/>
            <w:tcBorders>
              <w:left w:val="nil"/>
              <w:right w:val="nil"/>
            </w:tcBorders>
          </w:tcPr>
          <w:p w:rsidR="00346847" w:rsidRDefault="00346847">
            <w:r>
              <w:t>NR1251</w:t>
            </w:r>
          </w:p>
        </w:tc>
        <w:tc>
          <w:tcPr>
            <w:tcW w:w="5535" w:type="dxa"/>
            <w:tcBorders>
              <w:left w:val="nil"/>
              <w:right w:val="nil"/>
            </w:tcBorders>
          </w:tcPr>
          <w:p w:rsidR="00346847" w:rsidRDefault="00346847">
            <w:r>
              <w:t>CTTTAGTCGACCTCCGTTCA</w:t>
            </w:r>
          </w:p>
        </w:tc>
      </w:tr>
    </w:tbl>
    <w:p w:rsidR="00346847" w:rsidRDefault="00346847"/>
    <w:p w:rsidR="00346847" w:rsidRDefault="00346847"/>
    <w:p w:rsidR="00346847" w:rsidRDefault="00346847"/>
    <w:sectPr w:rsidR="00346847" w:rsidSect="00160C2A">
      <w:footerReference w:type="default" r:id="rId7"/>
      <w:pgSz w:w="11907" w:h="16839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6847" w:rsidRDefault="00346847">
      <w:r>
        <w:separator/>
      </w:r>
    </w:p>
  </w:endnote>
  <w:endnote w:type="continuationSeparator" w:id="0">
    <w:p w:rsidR="00346847" w:rsidRDefault="003468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6847" w:rsidRDefault="00346847">
    <w:r w:rsidRPr="007765A6">
      <w:t xml:space="preserve">Rabiesvirus </w:t>
    </w:r>
    <w:r>
      <w:t xml:space="preserve">Forensic </w:t>
    </w:r>
    <w:r w:rsidRPr="007765A6">
      <w:t>from Human and Dog in Bali</w:t>
    </w:r>
    <w:r>
      <w:t xml:space="preserve"> </w:t>
    </w:r>
  </w:p>
  <w:p w:rsidR="00346847" w:rsidRDefault="00346847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6847" w:rsidRDefault="00346847">
      <w:r>
        <w:separator/>
      </w:r>
    </w:p>
  </w:footnote>
  <w:footnote w:type="continuationSeparator" w:id="0">
    <w:p w:rsidR="00346847" w:rsidRDefault="0034684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attachedTemplate r:id="rId1"/>
  <w:stylePaneFormatFilter w:val="3F01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0sefasv6s0zdoeppzfxtaa80wzzes2pdd0f&quot;&gt;rabies1&lt;record-ids&gt;&lt;item&gt;299&lt;/item&gt;&lt;item&gt;413&lt;/item&gt;&lt;item&gt;455&lt;/item&gt;&lt;item&gt;601&lt;/item&gt;&lt;item&gt;792&lt;/item&gt;&lt;item&gt;815&lt;/item&gt;&lt;item&gt;976&lt;/item&gt;&lt;item&gt;1201&lt;/item&gt;&lt;item&gt;1239&lt;/item&gt;&lt;item&gt;1422&lt;/item&gt;&lt;item&gt;1480&lt;/item&gt;&lt;item&gt;1838&lt;/item&gt;&lt;item&gt;1926&lt;/item&gt;&lt;item&gt;1952&lt;/item&gt;&lt;item&gt;2936&lt;/item&gt;&lt;item&gt;3260&lt;/item&gt;&lt;item&gt;3714&lt;/item&gt;&lt;item&gt;4164&lt;/item&gt;&lt;item&gt;4326&lt;/item&gt;&lt;item&gt;8505&lt;/item&gt;&lt;item&gt;8563&lt;/item&gt;&lt;item&gt;8564&lt;/item&gt;&lt;item&gt;8568&lt;/item&gt;&lt;item&gt;8569&lt;/item&gt;&lt;item&gt;8570&lt;/item&gt;&lt;item&gt;8578&lt;/item&gt;&lt;item&gt;8579&lt;/item&gt;&lt;item&gt;8580&lt;/item&gt;&lt;item&gt;8582&lt;/item&gt;&lt;item&gt;8586&lt;/item&gt;&lt;/record-ids&gt;&lt;/item&gt;&lt;/Libraries&gt;"/>
  </w:docVars>
  <w:rsids>
    <w:rsidRoot w:val="00FB5286"/>
    <w:rsid w:val="00035916"/>
    <w:rsid w:val="00041DBB"/>
    <w:rsid w:val="000A7247"/>
    <w:rsid w:val="00114BEF"/>
    <w:rsid w:val="00143B48"/>
    <w:rsid w:val="00160C2A"/>
    <w:rsid w:val="001B0D4C"/>
    <w:rsid w:val="00207732"/>
    <w:rsid w:val="00250DE3"/>
    <w:rsid w:val="0025223D"/>
    <w:rsid w:val="002B56D1"/>
    <w:rsid w:val="002E3086"/>
    <w:rsid w:val="002F49F2"/>
    <w:rsid w:val="00346847"/>
    <w:rsid w:val="003B75C1"/>
    <w:rsid w:val="005125EA"/>
    <w:rsid w:val="0057230A"/>
    <w:rsid w:val="005C6D48"/>
    <w:rsid w:val="00654616"/>
    <w:rsid w:val="00662F87"/>
    <w:rsid w:val="006C3072"/>
    <w:rsid w:val="006D592A"/>
    <w:rsid w:val="007765A6"/>
    <w:rsid w:val="00781B23"/>
    <w:rsid w:val="008637E2"/>
    <w:rsid w:val="00A21389"/>
    <w:rsid w:val="00A70555"/>
    <w:rsid w:val="00A85C4B"/>
    <w:rsid w:val="00AE3E36"/>
    <w:rsid w:val="00B20628"/>
    <w:rsid w:val="00B21394"/>
    <w:rsid w:val="00BB1121"/>
    <w:rsid w:val="00C86D6B"/>
    <w:rsid w:val="00CE0500"/>
    <w:rsid w:val="00D107B9"/>
    <w:rsid w:val="00E070A5"/>
    <w:rsid w:val="00EB2C48"/>
    <w:rsid w:val="00F62049"/>
    <w:rsid w:val="00FB5286"/>
    <w:rsid w:val="00FC4ABF"/>
    <w:rsid w:val="00FF4A17"/>
    <w:rsid w:val="00FF5A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C2A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60C2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60C2A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60C2A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Pr>
      <w:rFonts w:ascii="Cambria" w:hAnsi="Cambria" w:cs="Times New Roman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Pr>
      <w:rFonts w:ascii="Cambria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Pr>
      <w:rFonts w:ascii="Cambria" w:hAnsi="Cambria" w:cs="Times New Roman"/>
      <w:b/>
      <w:bCs/>
      <w:sz w:val="26"/>
      <w:szCs w:val="26"/>
      <w:lang w:eastAsia="en-US"/>
    </w:rPr>
  </w:style>
  <w:style w:type="paragraph" w:styleId="Header">
    <w:name w:val="header"/>
    <w:basedOn w:val="Normal"/>
    <w:link w:val="HeaderChar"/>
    <w:uiPriority w:val="99"/>
    <w:rsid w:val="00781B2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Pr>
      <w:rFonts w:cs="Times New Roman"/>
      <w:sz w:val="24"/>
      <w:szCs w:val="24"/>
      <w:lang w:eastAsia="en-US"/>
    </w:rPr>
  </w:style>
  <w:style w:type="character" w:styleId="HTMLKeyboard">
    <w:name w:val="HTML Keyboard"/>
    <w:basedOn w:val="DefaultParagraphFont"/>
    <w:uiPriority w:val="99"/>
    <w:rsid w:val="00160C2A"/>
    <w:rPr>
      <w:rFonts w:ascii="Courier New" w:hAnsi="Courier New" w:cs="Times New Roman"/>
      <w:sz w:val="20"/>
    </w:rPr>
  </w:style>
  <w:style w:type="character" w:styleId="PageNumber">
    <w:name w:val="page number"/>
    <w:basedOn w:val="DefaultParagraphFont"/>
    <w:uiPriority w:val="99"/>
    <w:rsid w:val="00781B23"/>
    <w:rPr>
      <w:rFonts w:cs="Times New Roman"/>
    </w:rPr>
  </w:style>
  <w:style w:type="character" w:styleId="LineNumber">
    <w:name w:val="line number"/>
    <w:basedOn w:val="DefaultParagraphFont"/>
    <w:uiPriority w:val="99"/>
    <w:rsid w:val="00781B23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81B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160C2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BodyTextIndent">
    <w:name w:val="Body Text Indent"/>
    <w:basedOn w:val="Normal"/>
    <w:link w:val="BodyTextIndentChar"/>
    <w:uiPriority w:val="99"/>
    <w:rsid w:val="00160C2A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Pr>
      <w:rFonts w:cs="Times New Roman"/>
      <w:sz w:val="24"/>
      <w:szCs w:val="24"/>
      <w:lang w:eastAsia="en-US"/>
    </w:rPr>
  </w:style>
  <w:style w:type="character" w:customStyle="1" w:styleId="entity1">
    <w:name w:val="entity1"/>
    <w:uiPriority w:val="99"/>
    <w:rsid w:val="00160C2A"/>
    <w:rPr>
      <w:rFonts w:ascii="Times New Roman" w:hAnsi="Times New Roman"/>
    </w:rPr>
  </w:style>
  <w:style w:type="paragraph" w:customStyle="1" w:styleId="justify">
    <w:name w:val="justify"/>
    <w:basedOn w:val="Normal"/>
    <w:uiPriority w:val="99"/>
    <w:rsid w:val="00160C2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uiPriority w:val="99"/>
    <w:rsid w:val="00160C2A"/>
    <w:rPr>
      <w:rFonts w:cs="Times New Roman"/>
    </w:rPr>
  </w:style>
  <w:style w:type="character" w:styleId="Hyperlink">
    <w:name w:val="Hyperlink"/>
    <w:basedOn w:val="DefaultParagraphFont"/>
    <w:uiPriority w:val="99"/>
    <w:rsid w:val="00B20628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25223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uiPriority w:val="99"/>
    <w:rsid w:val="005125E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EndNote%20X4\Templates\BMC%20Infectious%20Disease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MC Infectious Diseases</Template>
  <TotalTime>1</TotalTime>
  <Pages>1</Pages>
  <Words>43</Words>
  <Characters>24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MC Infectious Diseases</dc:title>
  <dc:subject/>
  <dc:creator>sony</dc:creator>
  <cp:keywords/>
  <dc:description>BMC Infectious DiseasesThis wizard will create a document for submission to BMC Infectious Diseases, based on the rules for authors available at http://www.biomedcentral.com/.This wizard is copyright 2002, Thomson ResearchSoft. All rights reserved</dc:description>
  <cp:lastModifiedBy>Electronic Editing</cp:lastModifiedBy>
  <cp:revision>4</cp:revision>
  <dcterms:created xsi:type="dcterms:W3CDTF">2013-06-17T23:27:00Z</dcterms:created>
  <dcterms:modified xsi:type="dcterms:W3CDTF">2013-07-30T09:54:00Z</dcterms:modified>
</cp:coreProperties>
</file>